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63C1DD" w14:textId="591CFDF2" w:rsidR="003615FD" w:rsidRPr="003615FD" w:rsidRDefault="003615FD" w:rsidP="00397704">
      <w:pPr>
        <w:pStyle w:val="Heading1"/>
      </w:pP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063"/>
        <w:gridCol w:w="1618"/>
        <w:gridCol w:w="868"/>
        <w:gridCol w:w="959"/>
        <w:gridCol w:w="628"/>
        <w:gridCol w:w="959"/>
        <w:gridCol w:w="959"/>
        <w:gridCol w:w="628"/>
        <w:gridCol w:w="959"/>
        <w:gridCol w:w="959"/>
        <w:gridCol w:w="628"/>
        <w:gridCol w:w="959"/>
        <w:gridCol w:w="959"/>
        <w:gridCol w:w="628"/>
        <w:gridCol w:w="868"/>
        <w:gridCol w:w="959"/>
        <w:gridCol w:w="628"/>
        <w:gridCol w:w="959"/>
        <w:gridCol w:w="959"/>
        <w:gridCol w:w="538"/>
      </w:tblGrid>
      <w:tr w:rsidR="003615FD" w:rsidRPr="00742B7C" w14:paraId="75C48DDA" w14:textId="77777777" w:rsidTr="003615FD">
        <w:trPr>
          <w:trHeight w:val="240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43B80" w14:textId="77777777" w:rsidR="003615FD" w:rsidRPr="00742B7C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B886C" w14:textId="77777777" w:rsidR="003615FD" w:rsidRPr="00742B7C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D78CB" w14:textId="77777777" w:rsidR="003615FD" w:rsidRPr="00742B7C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Atopic sensitizations 1 year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FCA40" w14:textId="77777777" w:rsidR="003615FD" w:rsidRPr="00742B7C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Food atopic sensitizations 1 year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EF687" w14:textId="77777777" w:rsidR="003615FD" w:rsidRPr="00742B7C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Inhalant atopic sensitizations 1 year</w:t>
            </w:r>
          </w:p>
        </w:tc>
      </w:tr>
      <w:tr w:rsidR="003615FD" w:rsidRPr="00742B7C" w14:paraId="2FF3EBEA" w14:textId="77777777" w:rsidTr="003615FD">
        <w:trPr>
          <w:trHeight w:val="240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2EB38" w14:textId="77777777" w:rsidR="003615FD" w:rsidRPr="00742B7C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6831D" w14:textId="77777777" w:rsidR="003615FD" w:rsidRPr="00742B7C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092C1" w14:textId="77777777" w:rsidR="003615FD" w:rsidRPr="00742B7C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≥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AB7D2" w14:textId="77777777" w:rsidR="003615FD" w:rsidRPr="00742B7C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≥2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AFEF4" w14:textId="77777777" w:rsidR="003615FD" w:rsidRPr="00742B7C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≥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3C6A9" w14:textId="77777777" w:rsidR="003615FD" w:rsidRPr="00742B7C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≥2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90A26" w14:textId="77777777" w:rsidR="003615FD" w:rsidRPr="00742B7C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≥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73BF4" w14:textId="77777777" w:rsidR="003615FD" w:rsidRPr="00742B7C" w:rsidRDefault="003615FD" w:rsidP="003615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≥2 </w:t>
            </w:r>
          </w:p>
        </w:tc>
      </w:tr>
      <w:tr w:rsidR="003615FD" w:rsidRPr="00742B7C" w14:paraId="630CC3C6" w14:textId="77777777" w:rsidTr="003615FD">
        <w:trPr>
          <w:trHeight w:val="720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E358B" w14:textId="77777777" w:rsidR="003615FD" w:rsidRPr="00742B7C" w:rsidRDefault="003615FD" w:rsidP="003615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48DE8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Prevalence Overall </w:t>
            </w: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br/>
              <w:t>N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EA4E1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Yes </w:t>
            </w:r>
          </w:p>
          <w:p w14:paraId="36584DE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0EAEF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No </w:t>
            </w:r>
          </w:p>
          <w:p w14:paraId="4231BB2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48E7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A7540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Yes </w:t>
            </w:r>
          </w:p>
          <w:p w14:paraId="34B0E20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D09B5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o</w:t>
            </w:r>
          </w:p>
          <w:p w14:paraId="3ACA175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DE2A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D36F9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Yes </w:t>
            </w:r>
          </w:p>
          <w:p w14:paraId="75D2D6A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2C474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No </w:t>
            </w:r>
          </w:p>
          <w:p w14:paraId="17B757B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C6BC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EC360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Yes</w:t>
            </w:r>
          </w:p>
          <w:p w14:paraId="7F8A01E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703EE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No </w:t>
            </w:r>
          </w:p>
          <w:p w14:paraId="2CDEB09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905F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7AE27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Yes </w:t>
            </w:r>
          </w:p>
          <w:p w14:paraId="5340CFB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E104C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o</w:t>
            </w:r>
          </w:p>
          <w:p w14:paraId="31742BD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3D20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CD2A7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Yes </w:t>
            </w:r>
          </w:p>
          <w:p w14:paraId="1B09F31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E6E99" w14:textId="77777777" w:rsidR="003615FD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No </w:t>
            </w:r>
          </w:p>
          <w:p w14:paraId="0FA5CFD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3CA1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p</w:t>
            </w:r>
          </w:p>
        </w:tc>
      </w:tr>
      <w:tr w:rsidR="003615FD" w:rsidRPr="00742B7C" w14:paraId="0B1CE06D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609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95CA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99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ED0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1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CDB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39 (8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801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91B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8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96E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02 (9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21E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1F2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3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A21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57 (8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0E9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807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3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C42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07 (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D5D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EE6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3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AA7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07 (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22B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D87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F46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29 (9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CCD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07DDBF1A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7A8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Infant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917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746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002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0B06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AEC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308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7686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E2B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B5C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A1CF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481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1FB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2BCF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81D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B0B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FD26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7C2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22A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507E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742B7C" w14:paraId="1167B6E6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0D4D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406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7 (5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8BC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6 (5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364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6 (4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1BF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20D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 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65F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42 (4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CBD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E53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1 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7C7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1 (4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F8D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C26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46 (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938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 (6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A52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7DB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 (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8F9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52 (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0B6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C10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62 (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671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660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2</w:t>
            </w:r>
          </w:p>
        </w:tc>
      </w:tr>
      <w:tr w:rsidR="003615FD" w:rsidRPr="00742B7C" w14:paraId="1C835E68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559E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73D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4 (49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49C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5 (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8AD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3 (5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933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988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039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60 (5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0A5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1B1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2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4F9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36 (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8A8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574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61 (5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15E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2F1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359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3 (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7A9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55 (5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A3D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470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67 (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3AB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C13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35040DA9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862F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A11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343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D5F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20A5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263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08B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FEB2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C9C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C73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773E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7A9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B58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3C34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7A0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F79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6924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606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E61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0E87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742B7C" w14:paraId="18475099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E43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irth weight (gra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C0F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730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053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FC7B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D65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E73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4577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971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EAF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62D1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AD0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2C8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07D8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D59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DFD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2639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359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D13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8E63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742B7C" w14:paraId="1DDECC95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AEE4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&lt;3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01E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9 (19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A5D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6A0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1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F78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4C0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EC7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4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042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FB0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F6A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5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713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B54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3E8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6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98A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65B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797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5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ECD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3AA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4CE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1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94B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1</w:t>
            </w:r>
          </w:p>
        </w:tc>
      </w:tr>
      <w:tr w:rsidR="003615FD" w:rsidRPr="00742B7C" w14:paraId="329CAFAC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2807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00-&lt;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5B5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7 (37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581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8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819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2 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600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2AF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BB7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92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C89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E6F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 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DF6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8 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953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13B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083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92 (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6E6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87F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94F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94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312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B7E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B92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0 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77B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7349B6CE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2251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500-&lt;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5D3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4 (30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B32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5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F2A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5 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CFF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5F5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 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549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9 (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1A1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AEE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9 (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F03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31 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6A7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193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143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1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706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1B9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693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2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731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F21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D61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9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19D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0AE097CF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EB47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≥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F91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8 (12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537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706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8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91D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5D1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2A9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4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521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625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844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0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0A6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3DD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C62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5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D13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A35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063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3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3C0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CBE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391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6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9E2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71F8C476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93AC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258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38B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460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59CF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220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545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851D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9EE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BC3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20DD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9AA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90E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AE47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DB1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FB5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2D73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689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7F6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F5AD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742B7C" w14:paraId="7D20E57E" w14:textId="77777777" w:rsidTr="003615F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E22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Gestational age (week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7CD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094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4247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900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695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ED6D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43D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6A3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E18E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E94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9A8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A3AE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090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271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218E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FEA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441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87F7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742B7C" w14:paraId="59C83371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2003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eterm (34-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FC1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4 (5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DE1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B78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8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7F1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BFD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97A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1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D77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91C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6D9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8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D59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2A5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8BD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2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A13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298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C72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1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1C5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915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93B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2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B17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7</w:t>
            </w:r>
          </w:p>
        </w:tc>
      </w:tr>
      <w:tr w:rsidR="003615FD" w:rsidRPr="00742B7C" w14:paraId="7E5B2FCD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50A3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Early term (37-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6E3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5 (23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BDC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9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0D1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7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ADA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B7E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3 (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6AD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3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78B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0B8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3 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399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3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75B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125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 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C50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5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A2C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CB2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270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9 (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514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79F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DD0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5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448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2B6AE9A0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BFFD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ull term (39-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11C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39 (55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89A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5 (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E83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44 (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449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A22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A6F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79 (5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A5C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78C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4 (4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ABA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55 (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053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661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93A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80 (5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988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25E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3 (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D53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76 (5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A7A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973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5DD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89 (5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FB4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57E1C058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6B41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ate term (≤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651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9 (14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2FD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3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3B5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6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7CD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81C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2C1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5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B5B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FAC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E24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7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BD0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52F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9C8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6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16F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151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B84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7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042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AC5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BE6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9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200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3B0FA9EC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E516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2CC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639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EE7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9402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EF9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25A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7C78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F5E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EDB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6C2E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E24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6EC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5A02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C6B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E32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31BF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2E4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1A1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2567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742B7C" w14:paraId="79D1CCE4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A3D7" w14:textId="21A00D2F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irth mode and I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588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22B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862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E280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370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919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E801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574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8A9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C5B9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3D5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466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6536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9E4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3B6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51DB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448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E68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A4A3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742B7C" w14:paraId="3DF1BDBB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3234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Vaginal, no I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B39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8 (5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1C6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8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3BB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3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C01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101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FF0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56 (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280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4E4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9 (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74D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32 (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831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116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 (5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9D4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59 (5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0A2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3D7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 (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8F6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58 (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DFC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A77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241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71 (5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935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05</w:t>
            </w:r>
          </w:p>
        </w:tc>
      </w:tr>
      <w:tr w:rsidR="003615FD" w:rsidRPr="00742B7C" w14:paraId="2BE196B2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7BF5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Vaginal I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5BB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0 (24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631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E4A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9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302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9B8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C08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2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4C3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55D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433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2 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DEE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C85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A6A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2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FD3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BE1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434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3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139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AFE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8E6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6 (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DCD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479F0DA6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F0CD" w14:textId="3BF40FF9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Elective CS I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9C8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8 (11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89E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3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B4C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7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A0F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200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E03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6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B43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5CB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0EA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2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262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28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C10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7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583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3FA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D08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5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4D7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E0D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6A2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9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562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781EADD3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7518" w14:textId="148AC400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Emergency CS I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E0C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1 (13.3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071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88A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7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F25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EFD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EAD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5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459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A0C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B8F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8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E0E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0F3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1F7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6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454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EF7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876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7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8EC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5AD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BF9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9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0DF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0D4A759F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6EB7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2E1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C00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DC0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F2AD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B38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5CB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EEE9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16B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566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B663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CF4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A6E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7F95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346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DD0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9F40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333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A99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773F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742B7C" w14:paraId="11F0E1B8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FE0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Infant 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EF6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CCC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30F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FD40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365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D3B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F616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855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D17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95EE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7AD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75F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A753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FB2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3B5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5957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253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805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BA7A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742B7C" w14:paraId="4522E4DF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0C02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A37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7 (12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AD9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4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B3B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9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997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911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0D2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1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1C3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2B8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588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3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B29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479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161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4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87A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019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EBF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7 (1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703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059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E42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2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565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6</w:t>
            </w:r>
          </w:p>
        </w:tc>
      </w:tr>
      <w:tr w:rsidR="003615FD" w:rsidRPr="00742B7C" w14:paraId="2322636A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267C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irst 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5D5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7 (7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4A2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0CC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1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82D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181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2E1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4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9B8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FB0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81E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1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20D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87D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115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5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DBB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383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D1D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7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73E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4B9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ADC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8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CDF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6B977953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A0B0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6F3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39 (73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140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5 (6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21B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43 (7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785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96E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 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CCF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87 (7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2B8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B7A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3 (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2A1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55 (7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575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C49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 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340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87 (7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283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C16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3 (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8CC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85 (7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674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90E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57F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98 (7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701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097AAEA6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43DD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3F8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4 (5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6B3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43B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9D0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CB1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591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A23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0B0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D19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D46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CDA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90F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4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E84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496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E60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E8B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BC6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A81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4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7C4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1B554443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DDA3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8D0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3FE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723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73C4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E55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25B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736F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4BA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455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0892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A23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849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D385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602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3D1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A127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FED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E48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F7BF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742B7C" w14:paraId="1CA6AB85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8B1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eason of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E50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9C1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512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947E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969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F42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6452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63D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4F4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2425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A44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86A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3B84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184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807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F854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7BD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D25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B796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742B7C" w14:paraId="0580C139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BF5E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ummer (June-Augu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5FD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9 (26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EF5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A3D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1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253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415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936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8 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CC8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7AF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FFD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6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DE2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988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2D2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9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A8B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C71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FAE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6 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F89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553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B8A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32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D0B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.56</w:t>
            </w:r>
          </w:p>
        </w:tc>
      </w:tr>
      <w:tr w:rsidR="003615FD" w:rsidRPr="00742B7C" w14:paraId="22A30453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642D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Other (October-M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DC3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53 (74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7AA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0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53E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28 (7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7D3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AA2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4 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82A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74 (7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EF4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298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7 (7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AC0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41 (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8B2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EBE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 (8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A2A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78 (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224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E5B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 (7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751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81 (7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D41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630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057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97 (7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A51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459DAF24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BAFE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901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B3A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D97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F64D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ECE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F00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E010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7D0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971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1883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142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2A8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A7D5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883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BCA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5DDA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6D9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AA7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9AE9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742B7C" w14:paraId="6181AB2E" w14:textId="77777777" w:rsidTr="003615F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F81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reastfeeding status at 3 month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8D7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C2C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0664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14F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9A6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1904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7FC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C5A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C73A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C5F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D8D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6B2D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95D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E93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BED7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327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02C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712D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742B7C" w14:paraId="75BAE89A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E9C3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C6D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3 (16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05C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C86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0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0B0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162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FE3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4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076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0E4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4F5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1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328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557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94F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6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ABC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D7E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792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7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DA6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8A9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840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8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74E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6</w:t>
            </w:r>
          </w:p>
        </w:tc>
      </w:tr>
      <w:tr w:rsidR="003615FD" w:rsidRPr="00742B7C" w14:paraId="6FA171A7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485E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11B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4 (26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A17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3 (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6CB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8 (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0A8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044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021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35 (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E2F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7A9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9 (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EB8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2 (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2B4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141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934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36 (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7A8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A3A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F4E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36 (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A3A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E27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837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1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215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32BE0FBE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0C74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Exclu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907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29 (57.1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D6C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7 (6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D2E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49 (5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F73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4A3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 (6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15F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89 (5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8E6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238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4 (6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62D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62 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641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909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 (6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8AC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91 (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14B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AC7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 (6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48B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90 (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49E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1BE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3A5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6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4DB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4B001F0B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B095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25A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977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C76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B633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9F1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0F2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9CBE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00B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12B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28A9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B2F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545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BC44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3FC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0B7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6040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522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5F1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C269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742B7C" w14:paraId="04E5B8FD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CE3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49C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644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D89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5980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36E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069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DF45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4E4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EF6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2F8B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C68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28F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61DB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D06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8C1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F5F3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34C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BDC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CB44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742B7C" w14:paraId="5F8B6A2A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67BF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&lt;$5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002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3 (12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868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D9A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1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DC5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C4B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52C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6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6B8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C07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0F7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4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225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A3E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391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8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6B6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8F5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8BB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6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0C6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6BB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09F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0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5BA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6</w:t>
            </w:r>
          </w:p>
        </w:tc>
      </w:tr>
      <w:tr w:rsidR="003615FD" w:rsidRPr="00742B7C" w14:paraId="77A6C94A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AC32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$50,000 to $99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B2F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92 (33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551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7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6BE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6 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768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C53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E27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6 (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CE8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39A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 (3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83C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1 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52A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464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FBF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6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F53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F0D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2D1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8 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969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E02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E6D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3 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F2F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4E7F000D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1ABC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≥$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8C1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71 (47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45F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3 (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BE4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97 (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423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406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 (4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668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9 (4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DCC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82D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6 (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A0A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4 (4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3C3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45D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97C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30 (4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7FB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87E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31C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32 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F00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B1C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330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40 (4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5B0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1533C7B2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D600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efer not to s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B1B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9 (6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982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33F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40E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C44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698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7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21E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B44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E0C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5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10D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5DE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3CC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A4F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2E8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39A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6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92A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0CB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CDB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1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4AB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4A48DCA9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B062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8CB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747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A17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66EB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20D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697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05DE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EC1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05E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41F0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77E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432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B4F0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401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8C1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9230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1AB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ED0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DEB7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742B7C" w14:paraId="3FCDA1AB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6ED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aternal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678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557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DBF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B133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F83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798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23ED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21A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B6F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5E97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D0A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4BA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BC87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5AB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DA6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8D4A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FF7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38D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99F2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742B7C" w14:paraId="44AAEA31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0545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Highschool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145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4 (9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132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152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7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970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29E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63C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3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74E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90F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45D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9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61C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231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B13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3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B45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74B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9DD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1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8AC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006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893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3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0C4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3</w:t>
            </w:r>
          </w:p>
        </w:tc>
      </w:tr>
      <w:tr w:rsidR="003615FD" w:rsidRPr="00742B7C" w14:paraId="7E97D0E0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30F1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ome post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70E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0 (36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48B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7 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D63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7 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FE3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2B5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 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D03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4 (3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DAD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7CE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9 (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0A4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5 (3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ECC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B96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85B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7 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34F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C04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 (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CBD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4 (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E5F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3B2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1BE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3 (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A43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14FB6C19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22DA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niversity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DA3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40 (41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363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6 (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D6F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0 (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91C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2C6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3 (4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525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2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163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051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8 (5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2E0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8 (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75A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102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D65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5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E0B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76E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 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951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5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DE0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E61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227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6 (4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3F0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085B8F2F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C74A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ostgraduat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0AF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2 (12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AE1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BF4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3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FA5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924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CAF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9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293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FC5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DD0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3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76C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F90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4C9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9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49C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2A5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DC9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3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9C0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0A2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B66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3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EF9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262806CE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C64E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7C1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A14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A38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0719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257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43B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ACDF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E37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413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E365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776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735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2CF9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07C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17E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610C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D88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BF9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DA71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742B7C" w14:paraId="57541A17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D9E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lastRenderedPageBreak/>
              <w:t>Maternal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A28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124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A29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1813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8AF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D52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5EE9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E26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F6B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880B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DA1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C61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DFFC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7D8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23C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3A72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073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E1F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9D2A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742B7C" w14:paraId="1A504ACF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C948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C2B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4 (4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03F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60A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160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D95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A23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058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AED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D99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E52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CF7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7D3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B26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sz w:val="18"/>
                <w:szCs w:val="18"/>
                <w:lang w:eastAsia="en-CA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061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C5F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78D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9D1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36E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E51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5</w:t>
            </w:r>
          </w:p>
        </w:tc>
      </w:tr>
      <w:tr w:rsidR="003615FD" w:rsidRPr="00742B7C" w14:paraId="30AA21FA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9FD9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079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54 (95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422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9 (9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06F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01 (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3D6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3BB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8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7DD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62 (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BC2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5D2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2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002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18 (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C79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A33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3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CAD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67 (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E9E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0AC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 (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554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68 (9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79D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AF9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9A6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89 (9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5E5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39ACCAF1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47E5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C80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71F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A84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ED42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D6A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21D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B032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154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179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CAAF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525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F1B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6A46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B7C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178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2FEC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574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651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F2B5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742B7C" w14:paraId="176CE38E" w14:textId="77777777" w:rsidTr="003615F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5A7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aternal overweight/obes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613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5AD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7D64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4C8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DAB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5177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FCC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264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FAB5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E33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CF4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AA85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796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0F2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E6C5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00F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BEB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B0FE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742B7C" w14:paraId="14C77BEC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8BE9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54D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5 (43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9FB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5 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0BD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1 (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1C1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788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211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9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833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B0B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9 (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2D8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7 (4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AED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528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E82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9 (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0BF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AB6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F38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0 (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2D6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D52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119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6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8DF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9</w:t>
            </w:r>
          </w:p>
        </w:tc>
      </w:tr>
      <w:tr w:rsidR="003615FD" w:rsidRPr="00742B7C" w14:paraId="73E6B450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BBA4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512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94 (56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19F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0 (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104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38 (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A35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7DA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 (7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2DD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68 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219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AAA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0 (5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877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48 (5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9BC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10A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 (6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CDD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73 (5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506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3C9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 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424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73 (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53F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111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311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87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014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647F585A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4683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0DB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341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1D3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C6EE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620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01B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6210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A31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0B7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9B97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E03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BC6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D4CC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68F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3AF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61D6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207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3BC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BED3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742B7C" w14:paraId="5C875FCB" w14:textId="77777777" w:rsidTr="003615FD">
        <w:trPr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5B4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ets in home (pre or postnata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597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ACD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0ED3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702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34D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6662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8E6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CB5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D4D4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904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9D4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84F0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CFA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9CD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26D7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098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70F5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5CF2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615FD" w:rsidRPr="00742B7C" w14:paraId="735B0203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CB35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8FA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63 (54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42D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3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4DA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8 (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DD1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F59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C44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41 (5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900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E5B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3 (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4AB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8 (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DD5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451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 (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728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43 (5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2DE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219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E28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39 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9AD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655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DE5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50 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A56C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38</w:t>
            </w:r>
          </w:p>
        </w:tc>
      </w:tr>
      <w:tr w:rsidR="003615FD" w:rsidRPr="00742B7C" w14:paraId="42B7FABC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2EDF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C53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18 (4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2B7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1 (5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4A5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3 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20A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7479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 (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27D1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9 (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38F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625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6 (6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C04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9 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5CB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2BD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3 (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33B3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2 (4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03E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FB96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805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6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2AB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DFFD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AC2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95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2A5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</w:tr>
      <w:tr w:rsidR="003615FD" w:rsidRPr="00742B7C" w14:paraId="4B9E61F5" w14:textId="77777777" w:rsidTr="003615FD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E1CE" w14:textId="77777777" w:rsidR="003615FD" w:rsidRPr="00742B7C" w:rsidRDefault="003615FD" w:rsidP="003615FD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57B4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7340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367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5EE0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7857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6798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D85B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065B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BA8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D032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FCAE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9C6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C5B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6D7A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A08F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7379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EDE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742B7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B392" w14:textId="77777777" w:rsidR="003615FD" w:rsidRPr="00742B7C" w:rsidRDefault="003615FD" w:rsidP="003615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B1EB" w14:textId="77777777" w:rsidR="003615FD" w:rsidRPr="00742B7C" w:rsidRDefault="003615FD" w:rsidP="0036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</w:tbl>
    <w:p w14:paraId="1620C8D3" w14:textId="77777777" w:rsidR="003615FD" w:rsidRDefault="003615FD" w:rsidP="003615FD">
      <w:pPr>
        <w:rPr>
          <w:rFonts w:ascii="Calibri" w:eastAsia="Times New Roman" w:hAnsi="Calibri" w:cs="Calibri"/>
          <w:color w:val="000000"/>
          <w:lang w:eastAsia="en-CA"/>
        </w:rPr>
      </w:pPr>
    </w:p>
    <w:p w14:paraId="02C511CF" w14:textId="77777777" w:rsidR="003615FD" w:rsidRDefault="003615FD" w:rsidP="003615FD">
      <w:pPr>
        <w:rPr>
          <w:rFonts w:ascii="Calibri" w:eastAsia="Times New Roman" w:hAnsi="Calibri" w:cs="Calibri"/>
          <w:color w:val="000000"/>
          <w:lang w:eastAsia="en-CA"/>
        </w:rPr>
      </w:pPr>
      <w:r w:rsidRPr="00EF2FB2">
        <w:rPr>
          <w:rFonts w:ascii="Calibri" w:eastAsia="Times New Roman" w:hAnsi="Calibri" w:cs="Calibri"/>
          <w:color w:val="000000"/>
          <w:lang w:eastAsia="en-CA"/>
        </w:rPr>
        <w:t xml:space="preserve">CS, </w:t>
      </w:r>
      <w:proofErr w:type="spellStart"/>
      <w:r w:rsidRPr="00EF2FB2">
        <w:rPr>
          <w:rFonts w:ascii="Calibri" w:eastAsia="Times New Roman" w:hAnsi="Calibri" w:cs="Calibri"/>
          <w:color w:val="000000"/>
          <w:lang w:eastAsia="en-CA"/>
        </w:rPr>
        <w:t>cesarean</w:t>
      </w:r>
      <w:proofErr w:type="spellEnd"/>
      <w:r w:rsidRPr="00EF2FB2">
        <w:rPr>
          <w:rFonts w:ascii="Calibri" w:eastAsia="Times New Roman" w:hAnsi="Calibri" w:cs="Calibri"/>
          <w:color w:val="000000"/>
          <w:lang w:eastAsia="en-CA"/>
        </w:rPr>
        <w:t xml:space="preserve"> delivery; IAP, intrapartum antibiotics. p-value from Chi-squared test.</w:t>
      </w:r>
    </w:p>
    <w:p w14:paraId="5D48ECCB" w14:textId="77777777" w:rsidR="003615FD" w:rsidRDefault="003615FD" w:rsidP="003615FD">
      <w:pPr>
        <w:rPr>
          <w:u w:val="single"/>
        </w:rPr>
      </w:pPr>
    </w:p>
    <w:p w14:paraId="51B1033C" w14:textId="77777777" w:rsidR="003615FD" w:rsidRDefault="003615FD" w:rsidP="003615FD">
      <w:pPr>
        <w:rPr>
          <w:u w:val="single"/>
        </w:rPr>
      </w:pPr>
    </w:p>
    <w:p w14:paraId="0ED5FD53" w14:textId="77777777" w:rsidR="003615FD" w:rsidRDefault="003615FD" w:rsidP="003615FD">
      <w:pPr>
        <w:rPr>
          <w:u w:val="single"/>
        </w:rPr>
      </w:pPr>
    </w:p>
    <w:p w14:paraId="42641B8A" w14:textId="77777777" w:rsidR="003615FD" w:rsidRDefault="003615FD" w:rsidP="003615FD">
      <w:pPr>
        <w:rPr>
          <w:u w:val="single"/>
        </w:rPr>
      </w:pPr>
    </w:p>
    <w:p w14:paraId="1581546D" w14:textId="77777777" w:rsidR="003615FD" w:rsidRDefault="003615FD" w:rsidP="003615FD">
      <w:pPr>
        <w:rPr>
          <w:u w:val="single"/>
        </w:rPr>
      </w:pPr>
    </w:p>
    <w:p w14:paraId="1D90A487" w14:textId="77777777" w:rsidR="003615FD" w:rsidRDefault="003615FD" w:rsidP="003615FD">
      <w:pPr>
        <w:rPr>
          <w:u w:val="single"/>
        </w:rPr>
      </w:pPr>
    </w:p>
    <w:p w14:paraId="51049B18" w14:textId="77777777" w:rsidR="003615FD" w:rsidRDefault="003615FD" w:rsidP="003615FD">
      <w:pPr>
        <w:rPr>
          <w:u w:val="single"/>
        </w:rPr>
      </w:pPr>
    </w:p>
    <w:p w14:paraId="38BECF92" w14:textId="77777777" w:rsidR="003615FD" w:rsidRDefault="003615FD" w:rsidP="003615FD">
      <w:pPr>
        <w:rPr>
          <w:u w:val="single"/>
        </w:rPr>
      </w:pPr>
    </w:p>
    <w:p w14:paraId="0B2DE471" w14:textId="77777777" w:rsidR="003615FD" w:rsidRDefault="003615FD" w:rsidP="003615FD">
      <w:pPr>
        <w:rPr>
          <w:u w:val="single"/>
        </w:rPr>
      </w:pPr>
    </w:p>
    <w:p w14:paraId="7AA172B4" w14:textId="77777777" w:rsidR="003615FD" w:rsidRDefault="003615FD" w:rsidP="003615FD">
      <w:pPr>
        <w:rPr>
          <w:u w:val="single"/>
        </w:rPr>
      </w:pPr>
    </w:p>
    <w:p w14:paraId="1EBA5150" w14:textId="77777777" w:rsidR="003615FD" w:rsidRDefault="003615FD" w:rsidP="003615FD">
      <w:pPr>
        <w:rPr>
          <w:u w:val="single"/>
        </w:rPr>
      </w:pPr>
    </w:p>
    <w:p w14:paraId="6CCE2F85" w14:textId="77777777" w:rsidR="003615FD" w:rsidRDefault="003615FD" w:rsidP="003615FD">
      <w:pPr>
        <w:rPr>
          <w:u w:val="single"/>
        </w:rPr>
      </w:pPr>
    </w:p>
    <w:p w14:paraId="3D01E9C4" w14:textId="77777777" w:rsidR="003615FD" w:rsidRDefault="003615FD" w:rsidP="003615FD">
      <w:pPr>
        <w:rPr>
          <w:u w:val="single"/>
        </w:rPr>
      </w:pPr>
    </w:p>
    <w:p w14:paraId="0D71E623" w14:textId="77777777" w:rsidR="003615FD" w:rsidRDefault="003615FD" w:rsidP="003615FD">
      <w:pPr>
        <w:rPr>
          <w:u w:val="single"/>
        </w:rPr>
      </w:pPr>
    </w:p>
    <w:p w14:paraId="65968FB3" w14:textId="77777777" w:rsidR="003615FD" w:rsidRDefault="003615FD" w:rsidP="003615FD">
      <w:pPr>
        <w:rPr>
          <w:u w:val="single"/>
        </w:rPr>
      </w:pPr>
    </w:p>
    <w:p w14:paraId="5C13AEB3" w14:textId="77777777" w:rsidR="003615FD" w:rsidRDefault="003615FD" w:rsidP="003615FD">
      <w:pPr>
        <w:rPr>
          <w:u w:val="single"/>
        </w:rPr>
      </w:pPr>
    </w:p>
    <w:sectPr w:rsidR="003615FD" w:rsidSect="00BC266B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FAAB5B" w14:textId="77777777" w:rsidR="00852DF7" w:rsidRDefault="00852DF7">
      <w:pPr>
        <w:spacing w:after="0" w:line="240" w:lineRule="auto"/>
      </w:pPr>
      <w:r>
        <w:separator/>
      </w:r>
    </w:p>
  </w:endnote>
  <w:endnote w:type="continuationSeparator" w:id="0">
    <w:p w14:paraId="0922EE46" w14:textId="77777777" w:rsidR="00852DF7" w:rsidRDefault="00852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A596B5" w14:textId="77777777" w:rsidR="00852DF7" w:rsidRDefault="00852DF7">
      <w:pPr>
        <w:spacing w:after="0" w:line="240" w:lineRule="auto"/>
      </w:pPr>
      <w:r>
        <w:separator/>
      </w:r>
    </w:p>
  </w:footnote>
  <w:footnote w:type="continuationSeparator" w:id="0">
    <w:p w14:paraId="54D3FF49" w14:textId="77777777" w:rsidR="00852DF7" w:rsidRDefault="00852D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163C78"/>
    <w:multiLevelType w:val="hybridMultilevel"/>
    <w:tmpl w:val="29506154"/>
    <w:lvl w:ilvl="0" w:tplc="69BCCA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AC6415"/>
    <w:multiLevelType w:val="hybridMultilevel"/>
    <w:tmpl w:val="B532C118"/>
    <w:lvl w:ilvl="0" w:tplc="0E1821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1A11FD"/>
    <w:multiLevelType w:val="hybridMultilevel"/>
    <w:tmpl w:val="12BC362A"/>
    <w:lvl w:ilvl="0" w:tplc="9DCC10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5E64"/>
    <w:rsid w:val="000219FB"/>
    <w:rsid w:val="000456DD"/>
    <w:rsid w:val="00071A1A"/>
    <w:rsid w:val="0007451F"/>
    <w:rsid w:val="000F1BAE"/>
    <w:rsid w:val="000F7C12"/>
    <w:rsid w:val="00112BFD"/>
    <w:rsid w:val="00123A7C"/>
    <w:rsid w:val="001413C0"/>
    <w:rsid w:val="001924FE"/>
    <w:rsid w:val="001A607B"/>
    <w:rsid w:val="001D2F47"/>
    <w:rsid w:val="002546E6"/>
    <w:rsid w:val="00264602"/>
    <w:rsid w:val="00287F4B"/>
    <w:rsid w:val="00292C89"/>
    <w:rsid w:val="002B5FB8"/>
    <w:rsid w:val="002C4D3D"/>
    <w:rsid w:val="002D3686"/>
    <w:rsid w:val="002D444B"/>
    <w:rsid w:val="002E31EF"/>
    <w:rsid w:val="003075A5"/>
    <w:rsid w:val="003130B7"/>
    <w:rsid w:val="00340EB1"/>
    <w:rsid w:val="00341203"/>
    <w:rsid w:val="003615FD"/>
    <w:rsid w:val="00397704"/>
    <w:rsid w:val="003C23BE"/>
    <w:rsid w:val="00415E64"/>
    <w:rsid w:val="00431E00"/>
    <w:rsid w:val="00434850"/>
    <w:rsid w:val="004502E2"/>
    <w:rsid w:val="00454090"/>
    <w:rsid w:val="004A57EF"/>
    <w:rsid w:val="004D2083"/>
    <w:rsid w:val="004D2C76"/>
    <w:rsid w:val="004F040D"/>
    <w:rsid w:val="005016D8"/>
    <w:rsid w:val="00515761"/>
    <w:rsid w:val="00522625"/>
    <w:rsid w:val="00536B85"/>
    <w:rsid w:val="0054791E"/>
    <w:rsid w:val="00592665"/>
    <w:rsid w:val="005F5F99"/>
    <w:rsid w:val="006230EE"/>
    <w:rsid w:val="0062554D"/>
    <w:rsid w:val="00625612"/>
    <w:rsid w:val="0064287B"/>
    <w:rsid w:val="00644AC1"/>
    <w:rsid w:val="00644FCC"/>
    <w:rsid w:val="006643A1"/>
    <w:rsid w:val="006E632C"/>
    <w:rsid w:val="00722078"/>
    <w:rsid w:val="007370BC"/>
    <w:rsid w:val="00742B7C"/>
    <w:rsid w:val="00780C35"/>
    <w:rsid w:val="007930AF"/>
    <w:rsid w:val="007B62A1"/>
    <w:rsid w:val="00842838"/>
    <w:rsid w:val="00852DF7"/>
    <w:rsid w:val="00860D40"/>
    <w:rsid w:val="00863887"/>
    <w:rsid w:val="00885768"/>
    <w:rsid w:val="008B7B39"/>
    <w:rsid w:val="008E6D33"/>
    <w:rsid w:val="008F3C8E"/>
    <w:rsid w:val="008F6C30"/>
    <w:rsid w:val="00901820"/>
    <w:rsid w:val="0092071D"/>
    <w:rsid w:val="00925029"/>
    <w:rsid w:val="009328DA"/>
    <w:rsid w:val="0095379A"/>
    <w:rsid w:val="0099246F"/>
    <w:rsid w:val="009B2504"/>
    <w:rsid w:val="009B26D3"/>
    <w:rsid w:val="009C122E"/>
    <w:rsid w:val="00A628A9"/>
    <w:rsid w:val="00A65196"/>
    <w:rsid w:val="00AC5C74"/>
    <w:rsid w:val="00AC79F3"/>
    <w:rsid w:val="00AE030F"/>
    <w:rsid w:val="00AF46FA"/>
    <w:rsid w:val="00AF7358"/>
    <w:rsid w:val="00B40BD4"/>
    <w:rsid w:val="00B51A74"/>
    <w:rsid w:val="00B608BF"/>
    <w:rsid w:val="00BC266B"/>
    <w:rsid w:val="00BE6817"/>
    <w:rsid w:val="00C31117"/>
    <w:rsid w:val="00C33D80"/>
    <w:rsid w:val="00C4234F"/>
    <w:rsid w:val="00C53141"/>
    <w:rsid w:val="00C54FBC"/>
    <w:rsid w:val="00C60B93"/>
    <w:rsid w:val="00C71CB6"/>
    <w:rsid w:val="00C97A82"/>
    <w:rsid w:val="00CB1E6A"/>
    <w:rsid w:val="00CC3AE2"/>
    <w:rsid w:val="00D41948"/>
    <w:rsid w:val="00D42463"/>
    <w:rsid w:val="00D7025A"/>
    <w:rsid w:val="00D8275E"/>
    <w:rsid w:val="00DA48CF"/>
    <w:rsid w:val="00DD4E39"/>
    <w:rsid w:val="00DD6D4F"/>
    <w:rsid w:val="00DE79B0"/>
    <w:rsid w:val="00DF26CB"/>
    <w:rsid w:val="00DF3C07"/>
    <w:rsid w:val="00E07409"/>
    <w:rsid w:val="00E124E6"/>
    <w:rsid w:val="00E22498"/>
    <w:rsid w:val="00E4074F"/>
    <w:rsid w:val="00E54050"/>
    <w:rsid w:val="00E546FF"/>
    <w:rsid w:val="00E83B5D"/>
    <w:rsid w:val="00E93946"/>
    <w:rsid w:val="00E95DCA"/>
    <w:rsid w:val="00EA151D"/>
    <w:rsid w:val="00EC2184"/>
    <w:rsid w:val="00ED7348"/>
    <w:rsid w:val="00F0487A"/>
    <w:rsid w:val="00F3400D"/>
    <w:rsid w:val="00F47282"/>
    <w:rsid w:val="00F6699B"/>
    <w:rsid w:val="00F9180F"/>
    <w:rsid w:val="00FA11A7"/>
    <w:rsid w:val="00FA6C72"/>
    <w:rsid w:val="00FB0952"/>
    <w:rsid w:val="00FB573C"/>
    <w:rsid w:val="00FE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12D54"/>
  <w15:chartTrackingRefBased/>
  <w15:docId w15:val="{2A2F9749-8B58-46EA-A884-A65D28433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5E64"/>
  </w:style>
  <w:style w:type="paragraph" w:styleId="Heading1">
    <w:name w:val="heading 1"/>
    <w:basedOn w:val="Normal"/>
    <w:next w:val="Normal"/>
    <w:link w:val="Heading1Char"/>
    <w:uiPriority w:val="9"/>
    <w:qFormat/>
    <w:rsid w:val="003615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5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E64"/>
  </w:style>
  <w:style w:type="paragraph" w:styleId="ListParagraph">
    <w:name w:val="List Paragraph"/>
    <w:basedOn w:val="Normal"/>
    <w:uiPriority w:val="34"/>
    <w:qFormat/>
    <w:rsid w:val="00415E6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15E64"/>
  </w:style>
  <w:style w:type="character" w:styleId="PlaceholderText">
    <w:name w:val="Placeholder Text"/>
    <w:basedOn w:val="DefaultParagraphFont"/>
    <w:uiPriority w:val="99"/>
    <w:semiHidden/>
    <w:rsid w:val="00415E6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15E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5E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5E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E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E6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15E6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5E6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E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E64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15E6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15E6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15E6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E6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5E6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5E64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15E6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15E6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15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E64"/>
  </w:style>
  <w:style w:type="paragraph" w:customStyle="1" w:styleId="msonormal0">
    <w:name w:val="msonormal"/>
    <w:basedOn w:val="Normal"/>
    <w:rsid w:val="00AF4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font5">
    <w:name w:val="font5"/>
    <w:basedOn w:val="Normal"/>
    <w:rsid w:val="00AF46F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en-CA"/>
    </w:rPr>
  </w:style>
  <w:style w:type="paragraph" w:customStyle="1" w:styleId="font6">
    <w:name w:val="font6"/>
    <w:basedOn w:val="Normal"/>
    <w:rsid w:val="00AF46F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en-CA"/>
    </w:rPr>
  </w:style>
  <w:style w:type="paragraph" w:customStyle="1" w:styleId="font7">
    <w:name w:val="font7"/>
    <w:basedOn w:val="Normal"/>
    <w:rsid w:val="00AF46FA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8"/>
      <w:szCs w:val="18"/>
      <w:lang w:eastAsia="en-CA"/>
    </w:rPr>
  </w:style>
  <w:style w:type="paragraph" w:customStyle="1" w:styleId="xl63">
    <w:name w:val="xl63"/>
    <w:basedOn w:val="Normal"/>
    <w:rsid w:val="00AF46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64">
    <w:name w:val="xl64"/>
    <w:basedOn w:val="Normal"/>
    <w:rsid w:val="00AF4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65">
    <w:name w:val="xl65"/>
    <w:basedOn w:val="Normal"/>
    <w:rsid w:val="00AF46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66">
    <w:name w:val="xl66"/>
    <w:basedOn w:val="Normal"/>
    <w:rsid w:val="00AF46F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67">
    <w:name w:val="xl67"/>
    <w:basedOn w:val="Normal"/>
    <w:rsid w:val="00AF46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68">
    <w:name w:val="xl68"/>
    <w:basedOn w:val="Normal"/>
    <w:rsid w:val="00AF46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69">
    <w:name w:val="xl69"/>
    <w:basedOn w:val="Normal"/>
    <w:rsid w:val="00AF46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70">
    <w:name w:val="xl70"/>
    <w:basedOn w:val="Normal"/>
    <w:rsid w:val="00AF4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71">
    <w:name w:val="xl71"/>
    <w:basedOn w:val="Normal"/>
    <w:rsid w:val="00AF4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72">
    <w:name w:val="xl72"/>
    <w:basedOn w:val="Normal"/>
    <w:rsid w:val="00AF46F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73">
    <w:name w:val="xl73"/>
    <w:basedOn w:val="Normal"/>
    <w:rsid w:val="00AF46FA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74">
    <w:name w:val="xl74"/>
    <w:basedOn w:val="Normal"/>
    <w:rsid w:val="00AF4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CA"/>
    </w:rPr>
  </w:style>
  <w:style w:type="paragraph" w:customStyle="1" w:styleId="xl75">
    <w:name w:val="xl75"/>
    <w:basedOn w:val="Normal"/>
    <w:rsid w:val="00AF46F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76">
    <w:name w:val="xl76"/>
    <w:basedOn w:val="Normal"/>
    <w:rsid w:val="004F040D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en-CA"/>
    </w:rPr>
  </w:style>
  <w:style w:type="paragraph" w:customStyle="1" w:styleId="xl77">
    <w:name w:val="xl77"/>
    <w:basedOn w:val="Normal"/>
    <w:rsid w:val="004F04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CA"/>
    </w:rPr>
  </w:style>
  <w:style w:type="paragraph" w:customStyle="1" w:styleId="xl78">
    <w:name w:val="xl78"/>
    <w:basedOn w:val="Normal"/>
    <w:rsid w:val="003130B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CA"/>
    </w:rPr>
  </w:style>
  <w:style w:type="paragraph" w:customStyle="1" w:styleId="xl79">
    <w:name w:val="xl79"/>
    <w:basedOn w:val="Normal"/>
    <w:rsid w:val="00CB1E6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CA"/>
    </w:rPr>
  </w:style>
  <w:style w:type="paragraph" w:customStyle="1" w:styleId="xl80">
    <w:name w:val="xl80"/>
    <w:basedOn w:val="Normal"/>
    <w:rsid w:val="00CB1E6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CA"/>
    </w:rPr>
  </w:style>
  <w:style w:type="paragraph" w:customStyle="1" w:styleId="xl81">
    <w:name w:val="xl81"/>
    <w:basedOn w:val="Normal"/>
    <w:rsid w:val="00CB1E6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CA"/>
    </w:rPr>
  </w:style>
  <w:style w:type="paragraph" w:customStyle="1" w:styleId="xl82">
    <w:name w:val="xl82"/>
    <w:basedOn w:val="Normal"/>
    <w:rsid w:val="00CB1E6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3615FD"/>
    <w:rPr>
      <w:rFonts w:asciiTheme="majorHAnsi" w:eastAsiaTheme="majorEastAsia" w:hAnsiTheme="majorHAnsi" w:cstheme="majorBidi"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C79F3"/>
    <w:pPr>
      <w:outlineLvl w:val="9"/>
    </w:pPr>
    <w:rPr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C79F3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85</Words>
  <Characters>618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enna Buchholz</dc:creator>
  <cp:keywords/>
  <dc:description/>
  <cp:lastModifiedBy>Sarah Clarke</cp:lastModifiedBy>
  <cp:revision>4</cp:revision>
  <dcterms:created xsi:type="dcterms:W3CDTF">2022-12-01T22:06:00Z</dcterms:created>
  <dcterms:modified xsi:type="dcterms:W3CDTF">2022-12-02T05:04:00Z</dcterms:modified>
</cp:coreProperties>
</file>